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90E" w:rsidRPr="001F7952" w:rsidRDefault="00CB190E" w:rsidP="00CB190E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F79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</w:t>
      </w:r>
      <w:r w:rsidRPr="001F7952">
        <w:rPr>
          <w:rFonts w:ascii="Times New Roman" w:hAnsi="Times New Roman" w:cs="Times New Roman"/>
          <w:b/>
          <w:bCs/>
          <w:sz w:val="24"/>
          <w:szCs w:val="24"/>
        </w:rPr>
        <w:t xml:space="preserve"> Primer details about the various MYMV components for viral DNA confirmation.</w:t>
      </w:r>
    </w:p>
    <w:tbl>
      <w:tblPr>
        <w:tblStyle w:val="TableGrid"/>
        <w:tblW w:w="0" w:type="auto"/>
        <w:tblLook w:val="04A0"/>
      </w:tblPr>
      <w:tblGrid>
        <w:gridCol w:w="695"/>
        <w:gridCol w:w="4220"/>
        <w:gridCol w:w="4311"/>
        <w:gridCol w:w="2742"/>
        <w:gridCol w:w="2206"/>
      </w:tblGrid>
      <w:tr w:rsidR="00CB190E" w:rsidRPr="00586A08" w:rsidTr="00273B0A">
        <w:tc>
          <w:tcPr>
            <w:tcW w:w="0" w:type="auto"/>
            <w:vMerge w:val="restart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0" w:type="auto"/>
            <w:gridSpan w:val="2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0" w:type="auto"/>
            <w:vMerge w:val="restart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  <w:tc>
          <w:tcPr>
            <w:tcW w:w="0" w:type="auto"/>
            <w:vMerge w:val="restart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B190E" w:rsidRPr="00586A08" w:rsidTr="00273B0A">
        <w:trPr>
          <w:trHeight w:val="133"/>
        </w:trPr>
        <w:tc>
          <w:tcPr>
            <w:tcW w:w="0" w:type="auto"/>
            <w:vMerge/>
          </w:tcPr>
          <w:p w:rsidR="00CB190E" w:rsidRPr="00586A08" w:rsidRDefault="00CB190E" w:rsidP="00273B0A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wd (5’-3’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 (5’-3’)</w:t>
            </w:r>
          </w:p>
        </w:tc>
        <w:tc>
          <w:tcPr>
            <w:tcW w:w="0" w:type="auto"/>
            <w:vMerge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DNAA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GTG</w:t>
            </w:r>
          </w:p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GGA TCC ATT GTT GAA CGA CTT TCC C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DNAA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AA TGG ATC CCA CAT TGT TAG TGG GTT CAG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Full-leng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-A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of  MYM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Hussain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V1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AA CAT CGA TAT GTT TAC TCG TAA TT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V1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TT TAG TCG ACT TAT CCA ACG TAT TTC AAT T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Nuclear shuttle protein (NS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-do-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1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TA TTA TCG ATA TGT TAC AAC ACT TTG T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1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TG GGT CGA CTT ATG ATT ATA ATT GTA AAC 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Movement protein (MP) 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-do-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VI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AT GTA AAA GGC GAC TCA T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CI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AG AAT TCA CCG GTC GCG GGG GC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MYMIV Rep in black gram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Biswas</w:t>
            </w:r>
            <w:proofErr w:type="spellEnd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., 2009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MV-C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TG GG (T/G) TCC GTT GTA TGC TT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MV-C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GC GTC ATT AGC ATA GGC AA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MYMV-Coat protein (1000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Naimuddin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kram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MIV-DNA-A-F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(GTA AAG CTT ACA TCC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ACC AAG TG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MIV-DNA-A-R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TGT AAG CTT TAC GCA TAA TGC TCA ATA 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MYMIV DNA-A conserved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~2.8 kb)</w:t>
            </w:r>
          </w:p>
        </w:tc>
        <w:tc>
          <w:tcPr>
            <w:tcW w:w="0" w:type="auto"/>
            <w:tcBorders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Ilyas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MIV-DNA-B-F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CCA GGA TCC AAT GAT GCC TCT GGC 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MIV-DNA-B-R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ATT GGA TCC TGG AGA TTC AAT ATC T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MYMIV DNA-B conserved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~2.8 kb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V1P-F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GTA TTT GCA (GT)CA (AT)GT TCA AG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V1P- R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AGG (AGT)GT CAT TAG CTT AG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V1P- MYMI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Naimuddin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11b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1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GT TGA TAT GGA TGT AAT AG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1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CA AAA ACG ACT TCA AAT ATG CCA 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C1P- MYMIV</w:t>
            </w:r>
          </w:p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2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GC TAA TGA CCC CTA AAT TA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2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AG TAC TTG GAT GAA GAG AA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C2P- MYMIV</w:t>
            </w:r>
          </w:p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3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TA TGA TTC GAT ATT GAA TTA AT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3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TG AAG TGT GGG TGT AGC TA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C3P- MYMIV</w:t>
            </w:r>
          </w:p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4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AA ATT ACA ATT TAA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TT ATG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C4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CT TCT AGC CTT GTC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C ACC A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4P- MYMIV</w:t>
            </w:r>
          </w:p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MV-C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CA CGA GCT CCT CTA CCC CGA TAT CGA ATG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MV-C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CA CGG ATC CGT TGC ATA CAC AGG ATT T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MYMV-CP (~750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Islam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12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P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1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CG GAA TTA CGA TAC CGC C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P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1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AT GCA TGA GTA CAT GC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t protein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F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Maheshwari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 (2014)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T-CP-F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GCG GAA TTA CGA TAC CGC 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T-CP-R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GAT GCA TGA GTA CAT GC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-PCR for CP (703 </w:t>
            </w:r>
            <w:proofErr w:type="spellStart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Sudha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g–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AA TAT TAC C(GT) G(AT) (GT)G (AGC) CC(GC) 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ng–R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TGG AC(CT) TT(AG) CA(AT) GG(GCT) CCT TCA CA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-A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in Black gram (530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Reddy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1v1978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CA TCT GCA GGC CCA CAT YGT CTT YCC NGT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 1c496 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(AAT ACT GCA GGG CTT YCT RTA CAT RG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Partial D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 (1.5 k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 494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CC (C/T)A T(G/A) TA(T/C) AG(A/G) AAG CC(A/C) A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 1048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G(A/G) TT (A/G/T) GA(G/A) GCA TG (T/A/C) GTA CAT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Partial D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A (500</w:t>
            </w:r>
            <w:r w:rsidRPr="00586A08">
              <w:rPr>
                <w:rFonts w:ascii="Times New Roman" w:eastAsia="AdvTTec369687+20" w:hAnsi="Times New Roman" w:cs="Times New Roman"/>
                <w:sz w:val="24"/>
                <w:szCs w:val="24"/>
              </w:rPr>
              <w:t>–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-abut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TA AAG CTT TAC GCA TAA TG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-abut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AA GCT TAC ATC CTC CA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Full length DNA-A (2.7 k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V-abut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CA GGA TCC AAT GAT GCC T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-abut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TT GGA TCC TGG AGA TTC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Full length DNA-B (2.7 k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TCA AGC TCC CGG TGC ATG TTG CA) 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-abut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TA AAG CTT TAC GCA TAA TG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Right half of DNA-A (920 </w:t>
            </w: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-B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AGC CTA TGA CAC CGT CAA GAG GA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-B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GC CGG GAC AAC GGC ATA 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DNA-B (541bp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Marabi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</w:tr>
      <w:tr w:rsidR="00CB190E" w:rsidRPr="00586A08" w:rsidTr="00273B0A">
        <w:tc>
          <w:tcPr>
            <w:tcW w:w="0" w:type="auto"/>
          </w:tcPr>
          <w:p w:rsidR="00CB190E" w:rsidRPr="00586A08" w:rsidRDefault="00CB190E" w:rsidP="00CB190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-F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GTC GAA TTG CTC GCT TCT T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-R</w:t>
            </w:r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(CCT AGA CTC GGT CGT TTT GC)</w:t>
            </w:r>
          </w:p>
        </w:tc>
        <w:tc>
          <w:tcPr>
            <w:tcW w:w="0" w:type="auto"/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>Replicase</w:t>
            </w:r>
            <w:proofErr w:type="spellEnd"/>
            <w:r w:rsidRPr="00586A08">
              <w:rPr>
                <w:rFonts w:ascii="Times New Roman" w:hAnsi="Times New Roman" w:cs="Times New Roman"/>
                <w:sz w:val="24"/>
                <w:szCs w:val="24"/>
              </w:rPr>
              <w:t xml:space="preserve"> gene of MYM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90E" w:rsidRPr="00586A08" w:rsidRDefault="00CB190E" w:rsidP="00273B0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Sai</w:t>
            </w:r>
            <w:proofErr w:type="spellEnd"/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86A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86A08">
              <w:rPr>
                <w:rFonts w:ascii="Times New Roman" w:eastAsia="Times New Roman" w:hAnsi="Times New Roman" w:cs="Times New Roman"/>
                <w:sz w:val="24"/>
                <w:szCs w:val="24"/>
              </w:rPr>
              <w:t>., 2017</w:t>
            </w:r>
          </w:p>
        </w:tc>
      </w:tr>
    </w:tbl>
    <w:p w:rsidR="00D8055C" w:rsidRDefault="00D8055C"/>
    <w:sectPr w:rsidR="00D8055C" w:rsidSect="00CB19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dvTTec369687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B2738"/>
    <w:multiLevelType w:val="hybridMultilevel"/>
    <w:tmpl w:val="5E7668A4"/>
    <w:lvl w:ilvl="0" w:tplc="1776633A">
      <w:start w:val="1"/>
      <w:numFmt w:val="decimal"/>
      <w:lvlText w:val="%1."/>
      <w:lvlJc w:val="left"/>
      <w:pPr>
        <w:ind w:left="360" w:hanging="360"/>
      </w:pPr>
    </w:lvl>
    <w:lvl w:ilvl="1" w:tplc="29E0E578" w:tentative="1">
      <w:start w:val="1"/>
      <w:numFmt w:val="lowerLetter"/>
      <w:lvlText w:val="%2."/>
      <w:lvlJc w:val="left"/>
      <w:pPr>
        <w:ind w:left="1080" w:hanging="360"/>
      </w:pPr>
    </w:lvl>
    <w:lvl w:ilvl="2" w:tplc="C7465BB2" w:tentative="1">
      <w:start w:val="1"/>
      <w:numFmt w:val="lowerRoman"/>
      <w:lvlText w:val="%3."/>
      <w:lvlJc w:val="right"/>
      <w:pPr>
        <w:ind w:left="1800" w:hanging="180"/>
      </w:pPr>
    </w:lvl>
    <w:lvl w:ilvl="3" w:tplc="25DA7496" w:tentative="1">
      <w:start w:val="1"/>
      <w:numFmt w:val="decimal"/>
      <w:lvlText w:val="%4."/>
      <w:lvlJc w:val="left"/>
      <w:pPr>
        <w:ind w:left="2520" w:hanging="360"/>
      </w:pPr>
    </w:lvl>
    <w:lvl w:ilvl="4" w:tplc="0E9239D0" w:tentative="1">
      <w:start w:val="1"/>
      <w:numFmt w:val="lowerLetter"/>
      <w:lvlText w:val="%5."/>
      <w:lvlJc w:val="left"/>
      <w:pPr>
        <w:ind w:left="3240" w:hanging="360"/>
      </w:pPr>
    </w:lvl>
    <w:lvl w:ilvl="5" w:tplc="440AB892" w:tentative="1">
      <w:start w:val="1"/>
      <w:numFmt w:val="lowerRoman"/>
      <w:lvlText w:val="%6."/>
      <w:lvlJc w:val="right"/>
      <w:pPr>
        <w:ind w:left="3960" w:hanging="180"/>
      </w:pPr>
    </w:lvl>
    <w:lvl w:ilvl="6" w:tplc="32ECFCAE" w:tentative="1">
      <w:start w:val="1"/>
      <w:numFmt w:val="decimal"/>
      <w:lvlText w:val="%7."/>
      <w:lvlJc w:val="left"/>
      <w:pPr>
        <w:ind w:left="4680" w:hanging="360"/>
      </w:pPr>
    </w:lvl>
    <w:lvl w:ilvl="7" w:tplc="625E3586" w:tentative="1">
      <w:start w:val="1"/>
      <w:numFmt w:val="lowerLetter"/>
      <w:lvlText w:val="%8."/>
      <w:lvlJc w:val="left"/>
      <w:pPr>
        <w:ind w:left="5400" w:hanging="360"/>
      </w:pPr>
    </w:lvl>
    <w:lvl w:ilvl="8" w:tplc="E0E8A8E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B190E"/>
    <w:rsid w:val="00CB190E"/>
    <w:rsid w:val="00D80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9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190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19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3</Characters>
  <Application>Microsoft Office Word</Application>
  <DocSecurity>0</DocSecurity>
  <Lines>21</Lines>
  <Paragraphs>5</Paragraphs>
  <ScaleCrop>false</ScaleCrop>
  <Company>Hewlett-Packard Company</Company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kumar dikshit</dc:creator>
  <cp:keywords/>
  <dc:description/>
  <cp:lastModifiedBy>harsh kumar dikshit</cp:lastModifiedBy>
  <cp:revision>2</cp:revision>
  <dcterms:created xsi:type="dcterms:W3CDTF">2018-09-22T10:14:00Z</dcterms:created>
  <dcterms:modified xsi:type="dcterms:W3CDTF">2018-09-22T10:15:00Z</dcterms:modified>
</cp:coreProperties>
</file>